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4"/>
        <w:gridCol w:w="797"/>
        <w:gridCol w:w="857"/>
        <w:gridCol w:w="797"/>
        <w:gridCol w:w="857"/>
        <w:gridCol w:w="797"/>
        <w:gridCol w:w="857"/>
        <w:gridCol w:w="938"/>
        <w:gridCol w:w="797"/>
      </w:tblGrid>
      <w:tr w:rsidR="00743903" w:rsidRPr="003A1A9F" w14:paraId="535362EB" w14:textId="77777777" w:rsidTr="008F6A36">
        <w:trPr>
          <w:trHeight w:val="272"/>
          <w:jc w:val="center"/>
        </w:trPr>
        <w:tc>
          <w:tcPr>
            <w:tcW w:w="15201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DAD19" w14:textId="77777777" w:rsidR="00743903" w:rsidRPr="001545E6" w:rsidRDefault="00743903" w:rsidP="008F6A36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Table I</w:t>
            </w:r>
          </w:p>
          <w:p w14:paraId="5F30199C" w14:textId="29067D9D" w:rsidR="00743903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545E6">
              <w:rPr>
                <w:rFonts w:ascii="Times New Roman" w:hAnsi="Times New Roman"/>
                <w:i/>
                <w:iCs/>
                <w:lang w:val="en-US"/>
              </w:rPr>
              <w:t xml:space="preserve">Quantitative summary of Question </w:t>
            </w:r>
            <w:r>
              <w:rPr>
                <w:rFonts w:ascii="Times New Roman" w:hAnsi="Times New Roman"/>
                <w:i/>
                <w:iCs/>
                <w:lang w:val="en-US"/>
              </w:rPr>
              <w:t>1</w:t>
            </w:r>
            <w:r w:rsidRPr="001545E6">
              <w:rPr>
                <w:rFonts w:ascii="Times New Roman" w:hAnsi="Times New Roman"/>
                <w:i/>
                <w:iCs/>
                <w:lang w:val="en-US"/>
              </w:rPr>
              <w:t>: “What do you currently find especially hard when studying</w:t>
            </w:r>
            <w:r>
              <w:rPr>
                <w:rFonts w:ascii="Times New Roman" w:hAnsi="Times New Roman"/>
                <w:i/>
                <w:iCs/>
                <w:lang w:val="en-US"/>
              </w:rPr>
              <w:t>?</w:t>
            </w:r>
            <w:r w:rsidRPr="001545E6">
              <w:rPr>
                <w:rFonts w:ascii="Times New Roman" w:hAnsi="Times New Roman"/>
                <w:i/>
                <w:iCs/>
                <w:lang w:val="en-US"/>
              </w:rPr>
              <w:t>”</w:t>
            </w:r>
          </w:p>
        </w:tc>
      </w:tr>
      <w:tr w:rsidR="00743903" w:rsidRPr="001545E6" w14:paraId="0E6C6935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951FB7" w14:textId="77777777" w:rsidR="00743903" w:rsidRPr="001046DF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FEDCB" w14:textId="5D14DE2E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b/>
                <w:bCs/>
                <w:lang w:val="en-US"/>
              </w:rPr>
              <w:t>low competence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0A105" w14:textId="50CB6E21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b/>
                <w:bCs/>
                <w:lang w:val="en-US"/>
              </w:rPr>
              <w:t>high competence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B6DE8" w14:textId="09644188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tota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444D5" w14:textId="738CBB4E" w:rsidR="00743903" w:rsidRPr="003403B9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lang w:val="en-US"/>
              </w:rPr>
            </w:pPr>
            <w:r w:rsidRPr="003403B9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χ²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717A45" w14:textId="78FA87DC" w:rsidR="00743903" w:rsidRPr="003403B9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lang w:val="en-US"/>
              </w:rPr>
            </w:pPr>
            <w:r w:rsidRPr="003403B9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743903" w:rsidRPr="001545E6" w14:paraId="2DE66833" w14:textId="77777777" w:rsidTr="008F6A36">
        <w:trPr>
          <w:trHeight w:val="272"/>
          <w:jc w:val="center"/>
        </w:trPr>
        <w:tc>
          <w:tcPr>
            <w:tcW w:w="8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1EE1B" w14:textId="77777777" w:rsidR="00743903" w:rsidRPr="001046DF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86A56" w14:textId="4ED80655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427A2" w14:textId="5077CFBB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122C7" w14:textId="1F692582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01D97" w14:textId="1FD0A746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BCF8B" w14:textId="22ADE101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5EF5A" w14:textId="039D9C2A" w:rsidR="00743903" w:rsidRPr="00B2285C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BF9BB" w14:textId="7572DCB8" w:rsidR="00743903" w:rsidRPr="00743903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850F4" w14:textId="3E3AEBBF" w:rsidR="00743903" w:rsidRPr="00743903" w:rsidRDefault="00743903" w:rsidP="008F6A36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</w:tr>
      <w:tr w:rsidR="00743903" w:rsidRPr="001545E6" w14:paraId="337AC3FC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E79DC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1. Contact with other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B334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6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BA45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6.79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9D98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0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905C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4.92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DF7A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7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4527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5.16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9D059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0.94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A9E6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331</w:t>
            </w:r>
          </w:p>
        </w:tc>
      </w:tr>
      <w:tr w:rsidR="00743903" w:rsidRPr="001545E6" w14:paraId="4D1A1B9F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5EBC" w14:textId="77777777" w:rsidR="00743903" w:rsidRPr="00EB6799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lang w:val="en-US"/>
              </w:rPr>
              <w:t>1.1. Lack of contact/support with/from other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1104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B35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.0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EEF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6E2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1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0B2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947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FC0" w14:textId="0B33208B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51.3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131E" w14:textId="495205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001*</w:t>
            </w:r>
          </w:p>
        </w:tc>
      </w:tr>
      <w:tr w:rsidR="00743903" w:rsidRPr="001545E6" w14:paraId="5681EE51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85AA" w14:textId="77777777" w:rsidR="00743903" w:rsidRPr="00EB6799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lang w:val="en-US"/>
              </w:rPr>
              <w:t xml:space="preserve">1.2. Lack of contact/support with/from guardians/family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1F8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0A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304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33F6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776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FD58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4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EAA5" w14:textId="7C47E096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2.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6EF9" w14:textId="4072E923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240*</w:t>
            </w:r>
          </w:p>
        </w:tc>
      </w:tr>
      <w:tr w:rsidR="00743903" w:rsidRPr="001545E6" w14:paraId="2713F1C3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8B8B" w14:textId="77777777" w:rsidR="00743903" w:rsidRPr="00EB6799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lang w:val="en-US"/>
              </w:rPr>
              <w:t>1.3. Lack of contact/support with/from pee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AF1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20D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.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6E6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7CB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.1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019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89E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.1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50DA" w14:textId="7E3859FE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91AA" w14:textId="1E91AD34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806*</w:t>
            </w:r>
          </w:p>
        </w:tc>
      </w:tr>
      <w:tr w:rsidR="00743903" w:rsidRPr="001545E6" w14:paraId="41FFC95A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98DC" w14:textId="77777777" w:rsidR="00743903" w:rsidRPr="00EB6799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lang w:val="en-US"/>
              </w:rPr>
              <w:t xml:space="preserve">1.4. Lack of contact/support with/from teacher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3A6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BE71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2.5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7B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EE9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3.0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9C6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2AB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2.9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0F49" w14:textId="2AC22846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0F4" w14:textId="108673AC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771</w:t>
            </w:r>
          </w:p>
        </w:tc>
      </w:tr>
      <w:tr w:rsidR="00743903" w:rsidRPr="001545E6" w14:paraId="78EEC371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4D27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1.4.1. Lack of contact/support with/from teacher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14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56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66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19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AB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B2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1CC7" w14:textId="16EBAD2A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D74E" w14:textId="6A5EE106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3D8B04C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CCC5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1.4.2. Unclear/incomprehensible task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23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F3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82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C2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6F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F3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743" w14:textId="6AF105EC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7DB8" w14:textId="4BF764F0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7958F402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0CC7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1.4.3. Too few explanation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ED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AF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E2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57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9A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3E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682D" w14:textId="2117ECC3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8235" w14:textId="6B154075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73AAFE1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D8E0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1.4.4. Difficulties getting answers to question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5C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69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2F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5F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931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3B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0EEC" w14:textId="001CA7FD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4ED9" w14:textId="57BEE251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4F9E65AD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046F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1.4.5. Too little/late feedbac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AE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5F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B8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9B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2F5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1B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0090" w14:textId="1A2A299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45B0" w14:textId="7AF3BEF3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653740A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77B1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1.4.6. Lack of understanding/empathy for the situ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6C9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61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20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56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E7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48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5D21" w14:textId="0E166BA6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6C4B" w14:textId="7B424B16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B2285C" w14:paraId="24778D22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8247B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 xml:space="preserve">2. Learning outcomes 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460C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6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F926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7.29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08E3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3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BD64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5.9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5F65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50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9D2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6.09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C324" w14:textId="395EEBC9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0.49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83935" w14:textId="22BEF9F0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484</w:t>
            </w:r>
          </w:p>
        </w:tc>
      </w:tr>
      <w:tr w:rsidR="00743903" w:rsidRPr="001545E6" w14:paraId="1B641BC0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13E4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 xml:space="preserve">2.1. Challenges in completing assignment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0B2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F59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EC7F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4F2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577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FFF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4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C457" w14:textId="54BCCC39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1B1E" w14:textId="3CD213B8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709*</w:t>
            </w:r>
          </w:p>
        </w:tc>
      </w:tr>
      <w:tr w:rsidR="00743903" w:rsidRPr="001545E6" w14:paraId="5D905D5F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6406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2.1.1. Challenges in completing assignment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AC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9D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FF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9F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0F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F3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9AA3" w14:textId="7E0FDB2B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27E5" w14:textId="64B1F806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54E81A0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F5E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2.1.2. Challenges in completing assignments diligently/accuratel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A7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DA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56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75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E0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06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E7D8" w14:textId="7AEEE978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348A" w14:textId="4C377011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261A69D1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BBC1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2.1.3. Challenges in completing assignments effectively/productively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2C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A1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5A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E7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D03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69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2F97" w14:textId="0F1CFC53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BAA6" w14:textId="784ECDC0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23B89CF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45F9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2.2. Challenges when learning and/or understanding (new) materi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37F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A8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9.0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23B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595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7.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7ED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2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525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7.3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04A3" w14:textId="596D408E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.8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8CAD" w14:textId="34231AF8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173</w:t>
            </w:r>
          </w:p>
        </w:tc>
      </w:tr>
      <w:tr w:rsidR="00743903" w:rsidRPr="001545E6" w14:paraId="446EA6FC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B68B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2.3. Challenges regarding preparation for the final exams (Matura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E55D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5B9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1E1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D01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3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827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360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3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903C" w14:textId="3BB73E4E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2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16C6" w14:textId="30B6BD58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641*</w:t>
            </w:r>
          </w:p>
        </w:tc>
      </w:tr>
      <w:tr w:rsidR="00743903" w:rsidRPr="001545E6" w14:paraId="07C5625F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F187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2.4. Challenges regarding specific subjects/tasks/assign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C08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5FA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7.5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D28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2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4BC7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7.9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020F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2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173" w14:textId="77777777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7.9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D71C" w14:textId="2CD20F89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4151" w14:textId="5919D98B" w:rsidR="00743903" w:rsidRPr="00EB6799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B6799">
              <w:rPr>
                <w:rFonts w:ascii="Times New Roman" w:hAnsi="Times New Roman"/>
                <w:i/>
                <w:iCs/>
                <w:color w:val="000000"/>
                <w:lang w:val="en-US"/>
              </w:rPr>
              <w:t>.762</w:t>
            </w:r>
          </w:p>
        </w:tc>
      </w:tr>
      <w:tr w:rsidR="00743903" w:rsidRPr="001545E6" w14:paraId="3F12D482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94DB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2.4.1. Challenges regarding specific subjects</w:t>
            </w:r>
            <w:r>
              <w:rPr>
                <w:rFonts w:ascii="Times New Roman" w:hAnsi="Times New Roman"/>
                <w:lang w:val="en-US"/>
              </w:rPr>
              <w:t>/</w:t>
            </w:r>
            <w:r w:rsidRPr="001545E6">
              <w:rPr>
                <w:rFonts w:ascii="Times New Roman" w:hAnsi="Times New Roman"/>
                <w:lang w:val="en-US"/>
              </w:rPr>
              <w:t>tasks</w:t>
            </w:r>
            <w:r>
              <w:rPr>
                <w:rFonts w:ascii="Times New Roman" w:hAnsi="Times New Roman"/>
                <w:lang w:val="en-US"/>
              </w:rPr>
              <w:t xml:space="preserve">/assignment in </w:t>
            </w:r>
            <w:r w:rsidRPr="001545E6">
              <w:rPr>
                <w:rFonts w:ascii="Times New Roman" w:hAnsi="Times New Roman"/>
                <w:lang w:val="en-US"/>
              </w:rPr>
              <w:t>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64D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3F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E3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A4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2F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B8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0252" w14:textId="40362698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CEF1" w14:textId="01A901E9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2722A2A8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5AB7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2.4.2. Challenges in working for (perceived) boring/unimportant subject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00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1D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56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ED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56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23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F742" w14:textId="5E2132DE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622F" w14:textId="0B79D325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69FDA89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CAFD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2.4.3. Challenges in Mathematic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27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70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C7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9C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72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FA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B8F8" w14:textId="3D43C853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BC03" w14:textId="109CD48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4AD701C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791B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2.4.4. Challenges in German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8E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2A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F1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0C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7D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7B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C7BD" w14:textId="3FD3CCB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9074" w14:textId="1F03581F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71B9FA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9DF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2.4.5. Challenges in Englis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49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841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E5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72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A4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69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A87C" w14:textId="019640DD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9562" w14:textId="356627FF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6FB654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9559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2.4.6. Challenges in other subject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C5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A9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6D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91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70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2B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0A9B" w14:textId="7E9630D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A165" w14:textId="29E0369C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9F2200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A0AFE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3. Learning proces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B22E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3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4497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32.58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F8F9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59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3F70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1.89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75B7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72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D90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3.26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2C7F1" w14:textId="62B0B991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2.28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D3473" w14:textId="314BE6C9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&lt;.001</w:t>
            </w:r>
          </w:p>
        </w:tc>
      </w:tr>
      <w:tr w:rsidR="00743903" w:rsidRPr="001545E6" w14:paraId="268902CB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91BA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3.1. Challenges regarding the learning proces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1D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3B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3EF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274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D7E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EE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8F13" w14:textId="2D14707D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2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C6B6" w14:textId="4EA0E53E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="009E4EB7">
              <w:rPr>
                <w:rFonts w:ascii="Times New Roman" w:hAnsi="Times New Roman"/>
                <w:color w:val="000000"/>
                <w:lang w:val="en-US"/>
              </w:rPr>
              <w:t>761*</w:t>
            </w:r>
          </w:p>
        </w:tc>
      </w:tr>
      <w:tr w:rsidR="00743903" w:rsidRPr="001545E6" w14:paraId="5EAEC568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F4F1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 xml:space="preserve">3.2. Challenges when learning alone/independently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18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3B2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ECB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BC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E2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7F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83A2" w14:textId="5DCA77C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.8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9A79" w14:textId="6C6E3D60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009</w:t>
            </w:r>
          </w:p>
        </w:tc>
      </w:tr>
      <w:tr w:rsidR="00743903" w:rsidRPr="001545E6" w14:paraId="610AF0DB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227C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 xml:space="preserve">3.3. Difficulties concentrating/avoiding distraction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AF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37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21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03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E1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01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C2E9" w14:textId="70F9ECBE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.0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3C16" w14:textId="785B5124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003</w:t>
            </w:r>
          </w:p>
        </w:tc>
      </w:tr>
      <w:tr w:rsidR="00743903" w:rsidRPr="001545E6" w14:paraId="7A56AAE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EBBB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 xml:space="preserve">3.4. Motivational and volitional challenge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4D8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4A1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0C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D9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3C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AA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886A" w14:textId="1BFB21FC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2.2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2E3C" w14:textId="6AA88C5B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.001</w:t>
            </w:r>
          </w:p>
        </w:tc>
      </w:tr>
      <w:tr w:rsidR="00743903" w:rsidRPr="001545E6" w14:paraId="017145F1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57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1. Lack of motiv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3E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8AB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15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84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6B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90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54D6" w14:textId="328123BC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556F" w14:textId="27CE7F48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BE60A65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CE05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2. Lack of joy in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AB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A2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3A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04D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8AC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81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E061" w14:textId="67C979DF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C1A7" w14:textId="5EA42ED1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2ABCF083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9FA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lastRenderedPageBreak/>
              <w:t>3.4.3. Lack of (self-)disciplin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72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20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74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24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48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5D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486A" w14:textId="648093C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C5ED" w14:textId="7E2B6F78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673E08C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9C25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3.4. Difficulties in (self-)organiz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70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A8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B6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63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0E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6A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22DB" w14:textId="43C5726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19A0" w14:textId="3590A550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691</w:t>
            </w:r>
          </w:p>
        </w:tc>
      </w:tr>
      <w:tr w:rsidR="00743903" w:rsidRPr="001545E6" w14:paraId="711110D4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C670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1. Difficulties in (self-)</w:t>
            </w:r>
            <w:proofErr w:type="spellStart"/>
            <w:r w:rsidRPr="001545E6">
              <w:rPr>
                <w:rFonts w:ascii="Times New Roman" w:hAnsi="Times New Roman"/>
                <w:lang w:val="en-US"/>
              </w:rPr>
              <w:t>organisation</w:t>
            </w:r>
            <w:proofErr w:type="spellEnd"/>
            <w:r w:rsidRPr="001545E6">
              <w:rPr>
                <w:rFonts w:ascii="Times New Roman" w:hAnsi="Times New Roman"/>
                <w:lang w:val="en-US"/>
              </w:rPr>
              <w:t xml:space="preserve">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D5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E69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D2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8E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7A0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6F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2FD7" w14:textId="7D604072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3355" w14:textId="2CA0791C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7981A22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83C3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2. Difficulties due to the lack of daily structur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954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D0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A6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49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72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CF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7EF7" w14:textId="30669F13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9569" w14:textId="3F2A467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6759169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972B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3. Difficulties in managing tasks and tim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72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963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5B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E3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4C1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2D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3005" w14:textId="2C34333E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8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01B7" w14:textId="663037F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369</w:t>
            </w:r>
          </w:p>
        </w:tc>
      </w:tr>
      <w:tr w:rsidR="00743903" w:rsidRPr="001545E6" w14:paraId="143B7B2C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515E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4. Difficulties keeping track of tasks to be don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766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BE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13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BD0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6B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F4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A722" w14:textId="1431193C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7564" w14:textId="2789DF5B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610E5229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1030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3.4.5. Difficulties adhering to deadlin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D0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5D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AB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C0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71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A9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06C9" w14:textId="0B2AF1FA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2A02" w14:textId="6D682445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B2285C" w14:paraId="5152A035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2DB03" w14:textId="577E57AD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 xml:space="preserve">4. </w:t>
            </w:r>
            <w:r>
              <w:rPr>
                <w:rFonts w:ascii="Times New Roman" w:hAnsi="Times New Roman"/>
                <w:b/>
                <w:bCs/>
                <w:lang w:val="en-US"/>
              </w:rPr>
              <w:t>Contextual</w:t>
            </w:r>
            <w:r w:rsidRPr="001046DF">
              <w:rPr>
                <w:rFonts w:ascii="Times New Roman" w:hAnsi="Times New Roman"/>
                <w:b/>
                <w:bCs/>
                <w:lang w:val="en-US"/>
              </w:rPr>
              <w:t xml:space="preserve"> condition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066A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7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E1F5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8.05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387D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0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EDFF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4.96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40A0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8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3708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5.36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9FFF4" w14:textId="79B1D059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54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D0982" w14:textId="48828FEB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111</w:t>
            </w:r>
          </w:p>
        </w:tc>
      </w:tr>
      <w:tr w:rsidR="00743903" w:rsidRPr="001545E6" w14:paraId="4F4D2150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053E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4.1. Challenges due to poor learning material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C4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68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9D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11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709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37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C8A" w14:textId="437947D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4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25F5" w14:textId="5F1D6F00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&gt;</w:t>
            </w:r>
            <w:r w:rsidR="00156FE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.999*</w:t>
            </w:r>
          </w:p>
        </w:tc>
      </w:tr>
      <w:tr w:rsidR="00743903" w:rsidRPr="001545E6" w14:paraId="4C771B02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D6D3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4.2. Challenging learning environ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18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9F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F0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EA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73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FD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305C" w14:textId="3F4F9826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.3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F2D2" w14:textId="19E39EF9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068</w:t>
            </w:r>
          </w:p>
        </w:tc>
      </w:tr>
      <w:tr w:rsidR="00743903" w:rsidRPr="001545E6" w14:paraId="0D935A4D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08D4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4.3. Challenging school require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31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EE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FF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C2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1C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24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0F40" w14:textId="5C1FE295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4.4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D03D" w14:textId="07383B14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.001</w:t>
            </w:r>
          </w:p>
        </w:tc>
      </w:tr>
      <w:tr w:rsidR="00743903" w:rsidRPr="001545E6" w14:paraId="258CA29A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00E8" w14:textId="0F53506B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3.1. Too high school</w:t>
            </w:r>
            <w:r w:rsidR="002569E0">
              <w:rPr>
                <w:rFonts w:ascii="Times New Roman" w:hAnsi="Times New Roman"/>
                <w:lang w:val="en-US"/>
              </w:rPr>
              <w:t>-related</w:t>
            </w:r>
            <w:r w:rsidRPr="001545E6">
              <w:rPr>
                <w:rFonts w:ascii="Times New Roman" w:hAnsi="Times New Roman"/>
                <w:lang w:val="en-US"/>
              </w:rPr>
              <w:t xml:space="preserve"> require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25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5B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C01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59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BA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E7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B1ED" w14:textId="40C793C1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AA4" w14:textId="374883BD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74DB04D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AC70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3.1.1. ... due to too little coordination between the teache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AE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49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08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371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213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28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0AF6" w14:textId="0C48B02A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5DA0" w14:textId="60B18062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4654A53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2009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3.1.2. ... due to too much time pressur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D9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8B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2B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74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80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D5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0A37" w14:textId="4C8BF209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A3A3" w14:textId="04E36683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20E0B7B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0D45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3.1.3. ... due to too many/too demanding task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06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FB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88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EC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E3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DA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AD57" w14:textId="13B0071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B9BF" w14:textId="73EF4657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082539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C851" w14:textId="32F9EDDD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3.2. Too low school</w:t>
            </w:r>
            <w:r w:rsidR="002569E0">
              <w:rPr>
                <w:rFonts w:ascii="Times New Roman" w:hAnsi="Times New Roman"/>
                <w:lang w:val="en-US"/>
              </w:rPr>
              <w:t xml:space="preserve">-related </w:t>
            </w:r>
            <w:r w:rsidRPr="001545E6">
              <w:rPr>
                <w:rFonts w:ascii="Times New Roman" w:hAnsi="Times New Roman"/>
                <w:lang w:val="en-US"/>
              </w:rPr>
              <w:t>require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28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C7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9E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9F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F5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B0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5185" w14:textId="36134E1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4651" w14:textId="3B55226D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2200A4B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8A3D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4.4. Challenges due to the digital learning sett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3D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3E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447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66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14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9A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34FC" w14:textId="70A31C31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.2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6ECE" w14:textId="5C8D610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022</w:t>
            </w:r>
          </w:p>
        </w:tc>
      </w:tr>
      <w:tr w:rsidR="00743903" w:rsidRPr="001545E6" w14:paraId="73D8A94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A5B9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1. Teachers are not familiar with the necessary technolog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83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20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0F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D47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C7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E0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0B7B" w14:textId="152DDBAF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5ED3" w14:textId="2304CE62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F86232D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06D2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 xml:space="preserve">4.4.2. Receiving and handing </w:t>
            </w:r>
            <w:r>
              <w:rPr>
                <w:rFonts w:ascii="Times New Roman" w:hAnsi="Times New Roman"/>
                <w:lang w:val="en-US"/>
              </w:rPr>
              <w:t>in/doing (o</w:t>
            </w:r>
            <w:r w:rsidRPr="001545E6">
              <w:rPr>
                <w:rFonts w:ascii="Times New Roman" w:hAnsi="Times New Roman"/>
                <w:lang w:val="en-US"/>
              </w:rPr>
              <w:t>nline</w:t>
            </w:r>
            <w:r>
              <w:rPr>
                <w:rFonts w:ascii="Times New Roman" w:hAnsi="Times New Roman"/>
                <w:lang w:val="en-US"/>
              </w:rPr>
              <w:t>)</w:t>
            </w:r>
            <w:r w:rsidRPr="001545E6">
              <w:rPr>
                <w:rFonts w:ascii="Times New Roman" w:hAnsi="Times New Roman"/>
                <w:lang w:val="en-US"/>
              </w:rPr>
              <w:t xml:space="preserve"> assign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43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10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EA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A5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B4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AE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339A" w14:textId="45CC352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6C64" w14:textId="7DCA156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9BBD4F9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5016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3. Challenges due to digitally mediated teaching &amp;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348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204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A0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D2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113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15F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6ECA" w14:textId="7582043F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1A18" w14:textId="00ADB03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8D7753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2E86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4. Challenges working with communication platform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AE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03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3B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4D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6A1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E2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7468" w14:textId="19ED0675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B39E" w14:textId="45423ABD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0B833E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7708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4.1. Too many different communication platform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AA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364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4D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1F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78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27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3608" w14:textId="200B9E5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2A0" w14:textId="20F17BC3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3FE698A4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CFBC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4.2. Communication platforms don’t wor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17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79B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71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A7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FB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AF6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D88B" w14:textId="6214C721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19BF" w14:textId="6A8CEBD1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33F35FAA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A6C5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5. Challenges when working on the comput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93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EE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B25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CD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13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62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F718" w14:textId="15BA4DD1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3C06" w14:textId="138F5DB5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E75A214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BA0E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6. Spending a lot of time in front of the comput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5A0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3D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7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59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01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16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89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46CC" w14:textId="1AE3A7D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E291" w14:textId="1A04A19B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EA373F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A51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7. Difficulties with the necessary equip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5CA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28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3D3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2B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8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97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8F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6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E300" w14:textId="43333AB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5435" w14:textId="4663ECF4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EE602CA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5DD5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7.1. Technical equipment doesn’t wor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C0C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4E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2C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F5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0E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76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99DD" w14:textId="715C38E2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735A" w14:textId="4FB92CAA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3B6C2B34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B09D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7.2. Not having the necessary equip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77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EE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33D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B3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38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AF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3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E3A6" w14:textId="4B2D27A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430E" w14:textId="07AA0238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0DB50787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4FCB" w14:textId="77777777" w:rsidR="00743903" w:rsidRPr="001545E6" w:rsidRDefault="00743903" w:rsidP="008F6A36">
            <w:pPr>
              <w:spacing w:line="276" w:lineRule="auto"/>
              <w:ind w:firstLineChars="300" w:firstLine="6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4.4.7.3. Problems with the Internet connection or (wireless) networ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9C9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21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16E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9C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11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E6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315E" w14:textId="19D06FFB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AA7A" w14:textId="6CFB4FA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737BCC0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8D99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4.5. Additional burdens due to other obligations or chor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25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22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395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1D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65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1E9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94E4" w14:textId="5EA140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4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BE1A" w14:textId="7563F7B8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239*</w:t>
            </w:r>
          </w:p>
        </w:tc>
      </w:tr>
      <w:tr w:rsidR="00743903" w:rsidRPr="001545E6" w14:paraId="1B3367F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078D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5. Well-being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925A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5059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3.5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556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2535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.06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3A37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59A0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.38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01C87" w14:textId="318F7A78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5.34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332DE" w14:textId="133F2D35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001</w:t>
            </w:r>
          </w:p>
        </w:tc>
      </w:tr>
      <w:tr w:rsidR="00743903" w:rsidRPr="001545E6" w14:paraId="36EF9700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FEC4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t>5.1. Psychological challeng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A18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E33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EB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A18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9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D3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06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E612" w14:textId="3D698C4F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3.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1488" w14:textId="0A4F1D22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001*</w:t>
            </w:r>
          </w:p>
        </w:tc>
      </w:tr>
      <w:tr w:rsidR="00743903" w:rsidRPr="001545E6" w14:paraId="6FC99695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9C91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5.1.1. Helplessness/anxiety/stres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7A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01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A1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EB3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28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23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2A14" w14:textId="20EF492F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F02D" w14:textId="5FCDC429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565EE928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CC3A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5.1.2. Dealing with uncertaint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32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C7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BA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D09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40B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37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2F63" w14:textId="24506214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B10C" w14:textId="40B6C48E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36FF5D3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8E88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5.1.3. Learning-life bal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99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D86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50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497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75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A4D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4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553" w14:textId="7F7AE0D6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DAB0" w14:textId="1C3A8848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34029E44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8DC0D" w14:textId="77777777" w:rsidR="00743903" w:rsidRPr="001545E6" w:rsidRDefault="00743903" w:rsidP="008F6A36">
            <w:pPr>
              <w:spacing w:line="276" w:lineRule="auto"/>
              <w:ind w:firstLineChars="200" w:firstLine="400"/>
              <w:rPr>
                <w:rFonts w:ascii="Times New Roman" w:hAnsi="Times New Roman"/>
                <w:lang w:val="en-US"/>
              </w:rPr>
            </w:pPr>
            <w:r w:rsidRPr="001545E6">
              <w:rPr>
                <w:rFonts w:ascii="Times New Roman" w:hAnsi="Times New Roman"/>
                <w:lang w:val="en-US"/>
              </w:rPr>
              <w:t>5.1.4. Family difficultie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D85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73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773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64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1%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F0EA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3A0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6%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14:paraId="6ACC92B4" w14:textId="24DD5254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4524E8C5" w14:textId="4910D895" w:rsidR="00743903" w:rsidRPr="001545E6" w:rsidRDefault="005A10A9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743903" w:rsidRPr="001545E6" w14:paraId="188B7E06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623B" w14:textId="77777777" w:rsidR="00743903" w:rsidRPr="001046DF" w:rsidRDefault="00743903" w:rsidP="008F6A36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1046DF">
              <w:rPr>
                <w:rFonts w:ascii="Times New Roman" w:hAnsi="Times New Roman"/>
                <w:i/>
                <w:iCs/>
                <w:lang w:val="en-US"/>
              </w:rPr>
              <w:lastRenderedPageBreak/>
              <w:t>5.2. Physical challeng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4EE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87E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2F9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84B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5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C6DC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94C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19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C77C0" w14:textId="78492801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28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AA6BD" w14:textId="736DDC18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.172</w:t>
            </w:r>
          </w:p>
        </w:tc>
      </w:tr>
      <w:tr w:rsidR="00743903" w:rsidRPr="001545E6" w14:paraId="4193205E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E6C18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6. Everything is challenging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AC3C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59A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.76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5B8B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A61C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0.15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4602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794A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0.74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CFF6D" w14:textId="0B87DFB9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101</w:t>
            </w: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51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FAFAC" w14:textId="79B613E8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01*</w:t>
            </w:r>
          </w:p>
        </w:tc>
      </w:tr>
      <w:tr w:rsidR="00743903" w:rsidRPr="001545E6" w14:paraId="075BCA5B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D898B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7. Nothing is challenging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79B4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D0ED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.50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C22E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73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2D63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6.77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FE2A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73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6ADF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3.54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8D025" w14:textId="505E26F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23.43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5DAE8" w14:textId="59269A53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&lt;</w:t>
            </w:r>
            <w:r w:rsidR="00156FE1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  <w:bookmarkStart w:id="0" w:name="_GoBack"/>
            <w:bookmarkEnd w:id="0"/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.001</w:t>
            </w:r>
          </w:p>
        </w:tc>
      </w:tr>
      <w:tr w:rsidR="00743903" w:rsidRPr="001545E6" w14:paraId="78CF4F13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EB0E4" w14:textId="77777777" w:rsidR="00743903" w:rsidRPr="001046DF" w:rsidRDefault="00743903" w:rsidP="008F6A36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046DF">
              <w:rPr>
                <w:rFonts w:ascii="Times New Roman" w:hAnsi="Times New Roman"/>
                <w:b/>
                <w:bCs/>
                <w:lang w:val="en-US"/>
              </w:rPr>
              <w:t>8. Residual Category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FEA3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2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6498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5.5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E999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1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45E9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.33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BF61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1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CDDF" w14:textId="7777777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2285C">
              <w:rPr>
                <w:rFonts w:ascii="Times New Roman" w:hAnsi="Times New Roman"/>
                <w:b/>
                <w:color w:val="000000"/>
                <w:lang w:val="en-US"/>
              </w:rPr>
              <w:t>4.48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8B17D" w14:textId="33C01671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1.14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DDB34" w14:textId="650ACA67" w:rsidR="00743903" w:rsidRPr="00B2285C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.284</w:t>
            </w:r>
          </w:p>
        </w:tc>
      </w:tr>
      <w:tr w:rsidR="00743903" w:rsidRPr="001545E6" w14:paraId="7854D092" w14:textId="77777777" w:rsidTr="008F6A36">
        <w:trPr>
          <w:trHeight w:val="272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F67" w14:textId="77777777" w:rsidR="00743903" w:rsidRPr="001545E6" w:rsidRDefault="00743903" w:rsidP="008F6A36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um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3D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9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022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2F0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72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22E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541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312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F09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10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1545E6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B796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BCD56F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743903" w:rsidRPr="001545E6" w14:paraId="63C5E0FE" w14:textId="77777777" w:rsidTr="008F6A36">
        <w:trPr>
          <w:trHeight w:val="272"/>
          <w:jc w:val="center"/>
        </w:trPr>
        <w:tc>
          <w:tcPr>
            <w:tcW w:w="8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701E1" w14:textId="0ED0D9E4" w:rsidR="00743903" w:rsidRDefault="00743903" w:rsidP="008F6A36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 xml:space="preserve">N = </w:t>
            </w:r>
            <w:r>
              <w:rPr>
                <w:rFonts w:ascii="Times New Roman" w:hAnsi="Times New Roman"/>
                <w:color w:val="000000"/>
                <w:lang w:val="en-US"/>
              </w:rPr>
              <w:t>Documents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003DB" w14:textId="747105A4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3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0D0B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39C06" w14:textId="2EF259EB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41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57E26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56E31" w14:textId="2270513B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45E6">
              <w:rPr>
                <w:rFonts w:ascii="Times New Roman" w:hAnsi="Times New Roman"/>
                <w:color w:val="000000"/>
                <w:lang w:val="en-US"/>
              </w:rPr>
              <w:t>265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12757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1EF10C5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B631914" w14:textId="77777777" w:rsidR="00743903" w:rsidRPr="001545E6" w:rsidRDefault="00743903" w:rsidP="008F6A36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743903" w:rsidRPr="003A1A9F" w14:paraId="7A5ABE9F" w14:textId="77777777" w:rsidTr="008F6A36">
        <w:trPr>
          <w:trHeight w:val="272"/>
          <w:jc w:val="center"/>
        </w:trPr>
        <w:tc>
          <w:tcPr>
            <w:tcW w:w="1520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CCCB1" w14:textId="77777777" w:rsidR="00743903" w:rsidRDefault="00743903" w:rsidP="008F6A36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712F1F">
              <w:rPr>
                <w:rFonts w:ascii="Times New Roman" w:hAnsi="Times New Roman"/>
                <w:i/>
                <w:lang w:val="en-US"/>
              </w:rPr>
              <w:t>Note.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Percentages for the separate groups were calculated by relating the number of coded segments in a specific category to the number of coded segments in the group overall. Total percentages were related to the overall number of coded segments. </w:t>
            </w:r>
          </w:p>
          <w:p w14:paraId="4CD74ABB" w14:textId="46FE03AC" w:rsidR="00743903" w:rsidRPr="001545E6" w:rsidRDefault="00743903" w:rsidP="008F6A36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*In case of more than 20% of the cells having and expected absolute value &lt;</w:t>
            </w:r>
            <w:r w:rsidR="003A1A9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5 Fisher’s </w:t>
            </w:r>
            <w:r w:rsidR="00032DC3">
              <w:rPr>
                <w:rFonts w:ascii="Times New Roman" w:hAnsi="Times New Roman"/>
                <w:lang w:val="en-US"/>
              </w:rPr>
              <w:t>Exact Test (2-sided) has been reported.</w:t>
            </w:r>
          </w:p>
        </w:tc>
      </w:tr>
    </w:tbl>
    <w:p w14:paraId="777552D1" w14:textId="77777777" w:rsidR="00AE4DDD" w:rsidRPr="001545E6" w:rsidRDefault="00AE4DDD" w:rsidP="002D77C3">
      <w:pPr>
        <w:spacing w:line="276" w:lineRule="auto"/>
        <w:rPr>
          <w:lang w:val="en-US"/>
        </w:rPr>
      </w:pPr>
    </w:p>
    <w:sectPr w:rsidR="00AE4DDD" w:rsidRPr="001545E6" w:rsidSect="00365144">
      <w:pgSz w:w="16840" w:h="11900" w:orient="landscape"/>
      <w:pgMar w:top="1021" w:right="1134" w:bottom="1021" w:left="1134" w:header="454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4A267A"/>
    <w:multiLevelType w:val="multilevel"/>
    <w:tmpl w:val="EEFCEE42"/>
    <w:lvl w:ilvl="0">
      <w:start w:val="1"/>
      <w:numFmt w:val="upperLetter"/>
      <w:lvlText w:val="%1."/>
      <w:lvlJc w:val="left"/>
      <w:pPr>
        <w:ind w:left="142" w:hanging="142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384"/>
    <w:rsid w:val="000157FF"/>
    <w:rsid w:val="00021703"/>
    <w:rsid w:val="00032DC3"/>
    <w:rsid w:val="0008061D"/>
    <w:rsid w:val="00094A26"/>
    <w:rsid w:val="000A5303"/>
    <w:rsid w:val="000C738C"/>
    <w:rsid w:val="000E6C0C"/>
    <w:rsid w:val="001046DF"/>
    <w:rsid w:val="00117403"/>
    <w:rsid w:val="00132E7A"/>
    <w:rsid w:val="001545E6"/>
    <w:rsid w:val="00156FE1"/>
    <w:rsid w:val="00166FDC"/>
    <w:rsid w:val="001751B1"/>
    <w:rsid w:val="00186CB1"/>
    <w:rsid w:val="001E5792"/>
    <w:rsid w:val="001F74ED"/>
    <w:rsid w:val="002136DC"/>
    <w:rsid w:val="00232C20"/>
    <w:rsid w:val="002569E0"/>
    <w:rsid w:val="00283560"/>
    <w:rsid w:val="00291351"/>
    <w:rsid w:val="002964EE"/>
    <w:rsid w:val="00297DF2"/>
    <w:rsid w:val="002D706C"/>
    <w:rsid w:val="002D77C3"/>
    <w:rsid w:val="002F0B0C"/>
    <w:rsid w:val="003403B9"/>
    <w:rsid w:val="003638F1"/>
    <w:rsid w:val="00365144"/>
    <w:rsid w:val="003A1A9F"/>
    <w:rsid w:val="003C48C0"/>
    <w:rsid w:val="004048DD"/>
    <w:rsid w:val="00466161"/>
    <w:rsid w:val="00491C23"/>
    <w:rsid w:val="004B2E4D"/>
    <w:rsid w:val="004C0E45"/>
    <w:rsid w:val="0053574B"/>
    <w:rsid w:val="00551CD9"/>
    <w:rsid w:val="00583740"/>
    <w:rsid w:val="005A10A9"/>
    <w:rsid w:val="005B1EA6"/>
    <w:rsid w:val="005B309F"/>
    <w:rsid w:val="005B3832"/>
    <w:rsid w:val="00606B2F"/>
    <w:rsid w:val="006259A9"/>
    <w:rsid w:val="00683592"/>
    <w:rsid w:val="006B3E24"/>
    <w:rsid w:val="006C335E"/>
    <w:rsid w:val="006D4343"/>
    <w:rsid w:val="00707689"/>
    <w:rsid w:val="00712F1F"/>
    <w:rsid w:val="00721CE8"/>
    <w:rsid w:val="00743903"/>
    <w:rsid w:val="007F7384"/>
    <w:rsid w:val="008128E9"/>
    <w:rsid w:val="00872677"/>
    <w:rsid w:val="008A0363"/>
    <w:rsid w:val="008A11FF"/>
    <w:rsid w:val="008A6A14"/>
    <w:rsid w:val="008F61DA"/>
    <w:rsid w:val="008F6A36"/>
    <w:rsid w:val="00901546"/>
    <w:rsid w:val="009109D8"/>
    <w:rsid w:val="00956642"/>
    <w:rsid w:val="0097747E"/>
    <w:rsid w:val="009D7BDE"/>
    <w:rsid w:val="009E4EB7"/>
    <w:rsid w:val="00A044AA"/>
    <w:rsid w:val="00A11833"/>
    <w:rsid w:val="00A17B56"/>
    <w:rsid w:val="00A506EB"/>
    <w:rsid w:val="00A650AA"/>
    <w:rsid w:val="00AA6D87"/>
    <w:rsid w:val="00AB7E45"/>
    <w:rsid w:val="00AD139B"/>
    <w:rsid w:val="00AE4DDD"/>
    <w:rsid w:val="00B04750"/>
    <w:rsid w:val="00B2285C"/>
    <w:rsid w:val="00B455F2"/>
    <w:rsid w:val="00BC4C41"/>
    <w:rsid w:val="00BF1EA2"/>
    <w:rsid w:val="00C17A63"/>
    <w:rsid w:val="00C41896"/>
    <w:rsid w:val="00CC64A8"/>
    <w:rsid w:val="00D50B2A"/>
    <w:rsid w:val="00D54879"/>
    <w:rsid w:val="00D701C5"/>
    <w:rsid w:val="00DD6B67"/>
    <w:rsid w:val="00E06D03"/>
    <w:rsid w:val="00EA0B41"/>
    <w:rsid w:val="00EB59D5"/>
    <w:rsid w:val="00EB63DD"/>
    <w:rsid w:val="00EB6799"/>
    <w:rsid w:val="00EC4208"/>
    <w:rsid w:val="00EE1BA5"/>
    <w:rsid w:val="00F1334C"/>
    <w:rsid w:val="00F235F8"/>
    <w:rsid w:val="00F3370C"/>
    <w:rsid w:val="00F402AB"/>
    <w:rsid w:val="00FA73E7"/>
    <w:rsid w:val="00FC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2952D"/>
  <w15:chartTrackingRefBased/>
  <w15:docId w15:val="{ADB44DAC-5050-0245-8519-5535B815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8DD"/>
    <w:pPr>
      <w:spacing w:line="360" w:lineRule="auto"/>
    </w:pPr>
    <w:rPr>
      <w:rFonts w:ascii="Arial" w:hAnsi="Arial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54879"/>
    <w:pPr>
      <w:keepNext/>
      <w:keepLines/>
      <w:spacing w:before="240" w:line="240" w:lineRule="auto"/>
      <w:outlineLvl w:val="0"/>
    </w:pPr>
    <w:rPr>
      <w:rFonts w:ascii="Source Sans Pro Light" w:eastAsiaTheme="majorEastAsia" w:hAnsi="Source Sans Pro Light" w:cstheme="majorBidi"/>
      <w:color w:val="2F5496" w:themeColor="accent1" w:themeShade="BF"/>
      <w:sz w:val="32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54879"/>
    <w:pPr>
      <w:keepNext/>
      <w:keepLines/>
      <w:spacing w:before="40" w:line="240" w:lineRule="auto"/>
      <w:outlineLvl w:val="1"/>
    </w:pPr>
    <w:rPr>
      <w:rFonts w:ascii="Source Sans Pro Light" w:eastAsiaTheme="majorEastAsia" w:hAnsi="Source Sans Pro Light" w:cstheme="majorBidi"/>
      <w:color w:val="2F5496" w:themeColor="accent1" w:themeShade="BF"/>
      <w:sz w:val="24"/>
      <w:szCs w:val="26"/>
      <w:lang w:val="de-AT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D4343"/>
    <w:pPr>
      <w:keepNext/>
      <w:keepLines/>
      <w:spacing w:before="40" w:line="240" w:lineRule="auto"/>
      <w:outlineLvl w:val="2"/>
    </w:pPr>
    <w:rPr>
      <w:rFonts w:ascii="Source Sans Pro Light" w:eastAsiaTheme="majorEastAsia" w:hAnsi="Source Sans Pro Light" w:cstheme="majorBidi"/>
      <w:color w:val="1F3763" w:themeColor="accent1" w:themeShade="7F"/>
      <w:sz w:val="24"/>
      <w:szCs w:val="24"/>
      <w:lang w:val="de-AT"/>
    </w:rPr>
  </w:style>
  <w:style w:type="paragraph" w:styleId="berschrift4">
    <w:name w:val="heading 4"/>
    <w:basedOn w:val="Standard"/>
    <w:next w:val="Standard"/>
    <w:link w:val="berschrift4Zchn"/>
    <w:qFormat/>
    <w:rsid w:val="0097747E"/>
    <w:pPr>
      <w:keepNext/>
      <w:numPr>
        <w:ilvl w:val="3"/>
        <w:numId w:val="1"/>
      </w:numPr>
      <w:spacing w:before="240" w:after="60"/>
      <w:jc w:val="both"/>
      <w:outlineLvl w:val="3"/>
    </w:pPr>
    <w:rPr>
      <w:rFonts w:ascii="Cambria" w:hAnsi="Cambria" w:cstheme="minorBidi"/>
      <w:b/>
      <w:bCs/>
      <w:i/>
      <w:sz w:val="28"/>
      <w:szCs w:val="28"/>
      <w:lang w:eastAsia="en-US"/>
    </w:rPr>
  </w:style>
  <w:style w:type="paragraph" w:styleId="berschrift6">
    <w:name w:val="heading 6"/>
    <w:basedOn w:val="Standard"/>
    <w:next w:val="Standard"/>
    <w:link w:val="berschrift6Zchn"/>
    <w:qFormat/>
    <w:rsid w:val="00A044AA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4879"/>
    <w:rPr>
      <w:rFonts w:ascii="Source Sans Pro Light" w:eastAsiaTheme="majorEastAsia" w:hAnsi="Source Sans Pro Light" w:cstheme="majorBidi"/>
      <w:color w:val="2F5496" w:themeColor="accent1" w:themeShade="BF"/>
      <w:sz w:val="32"/>
      <w:szCs w:val="32"/>
      <w:lang w:val="de-AT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4879"/>
    <w:rPr>
      <w:rFonts w:ascii="Source Sans Pro Light" w:eastAsiaTheme="majorEastAsia" w:hAnsi="Source Sans Pro Light" w:cstheme="majorBidi"/>
      <w:color w:val="2F5496" w:themeColor="accent1" w:themeShade="BF"/>
      <w:szCs w:val="26"/>
      <w:lang w:val="de-AT" w:eastAsia="de-DE"/>
    </w:rPr>
  </w:style>
  <w:style w:type="character" w:customStyle="1" w:styleId="berschrift4Zchn">
    <w:name w:val="Überschrift 4 Zchn"/>
    <w:link w:val="berschrift4"/>
    <w:rsid w:val="0097747E"/>
    <w:rPr>
      <w:rFonts w:ascii="Cambria" w:hAnsi="Cambria"/>
      <w:b/>
      <w:bCs/>
      <w:i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rsid w:val="004048DD"/>
    <w:rPr>
      <w:rFonts w:ascii="Times New Roman" w:hAnsi="Times New Roman" w:cs="Times New Roman"/>
      <w:b/>
      <w:bCs/>
      <w:sz w:val="22"/>
      <w:szCs w:val="22"/>
      <w:lang w:eastAsia="de-DE"/>
    </w:rPr>
  </w:style>
  <w:style w:type="paragraph" w:styleId="Untertitel">
    <w:name w:val="Subtitle"/>
    <w:aliases w:val="APA Level 5"/>
    <w:basedOn w:val="Standard"/>
    <w:next w:val="Standard"/>
    <w:link w:val="UntertitelZchn"/>
    <w:uiPriority w:val="11"/>
    <w:qFormat/>
    <w:rsid w:val="004048DD"/>
    <w:pPr>
      <w:spacing w:after="60"/>
      <w:outlineLvl w:val="1"/>
    </w:pPr>
    <w:rPr>
      <w:rFonts w:asciiTheme="majorHAnsi" w:eastAsiaTheme="majorEastAsia" w:hAnsiTheme="majorHAnsi" w:cstheme="majorBidi"/>
      <w:i/>
      <w:sz w:val="24"/>
      <w:szCs w:val="24"/>
      <w:lang w:eastAsia="en-US"/>
    </w:rPr>
  </w:style>
  <w:style w:type="character" w:customStyle="1" w:styleId="UntertitelZchn">
    <w:name w:val="Untertitel Zchn"/>
    <w:aliases w:val="APA Level 5 Zchn"/>
    <w:basedOn w:val="Absatz-Standardschriftart"/>
    <w:link w:val="Untertitel"/>
    <w:uiPriority w:val="11"/>
    <w:rsid w:val="004048DD"/>
    <w:rPr>
      <w:rFonts w:asciiTheme="majorHAnsi" w:eastAsiaTheme="majorEastAsia" w:hAnsiTheme="majorHAnsi" w:cstheme="majorBidi"/>
      <w:i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4343"/>
    <w:rPr>
      <w:rFonts w:ascii="Source Sans Pro Light" w:eastAsiaTheme="majorEastAsia" w:hAnsi="Source Sans Pro Light" w:cstheme="majorBidi"/>
      <w:color w:val="1F3763" w:themeColor="accent1" w:themeShade="7F"/>
      <w:lang w:val="de-AT" w:eastAsia="de-DE"/>
    </w:rPr>
  </w:style>
  <w:style w:type="paragraph" w:customStyle="1" w:styleId="APAStandard">
    <w:name w:val="APA_Standard"/>
    <w:basedOn w:val="Standard"/>
    <w:qFormat/>
    <w:rsid w:val="00F3370C"/>
    <w:pPr>
      <w:spacing w:line="480" w:lineRule="auto"/>
      <w:jc w:val="both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4DDD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4DDD"/>
    <w:rPr>
      <w:rFonts w:ascii="Times New Roman" w:hAnsi="Times New Roman" w:cs="Times New Roman"/>
      <w:sz w:val="18"/>
      <w:szCs w:val="18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AE4DDD"/>
    <w:pPr>
      <w:spacing w:line="240" w:lineRule="auto"/>
    </w:pPr>
    <w:rPr>
      <w:rFonts w:asciiTheme="minorHAnsi" w:eastAsiaTheme="minorEastAsia" w:hAnsiTheme="minorHAnsi" w:cstheme="minorBidi"/>
      <w:kern w:val="24"/>
      <w:sz w:val="22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4DDD"/>
    <w:rPr>
      <w:rFonts w:eastAsiaTheme="minorEastAsia"/>
      <w:kern w:val="24"/>
      <w:sz w:val="22"/>
      <w:szCs w:val="20"/>
      <w:lang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4DDD"/>
    <w:rPr>
      <w:sz w:val="22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57FF"/>
    <w:rPr>
      <w:rFonts w:ascii="Arial" w:eastAsia="Times New Roman" w:hAnsi="Arial" w:cs="Times New Roman"/>
      <w:b/>
      <w:bCs/>
      <w:kern w:val="0"/>
      <w:sz w:val="20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57FF"/>
    <w:rPr>
      <w:rFonts w:ascii="Arial" w:eastAsiaTheme="minorEastAsia" w:hAnsi="Arial" w:cs="Times New Roman"/>
      <w:b/>
      <w:bCs/>
      <w:kern w:val="24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9D7BDE"/>
    <w:rPr>
      <w:rFonts w:ascii="Arial" w:hAnsi="Arial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701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likan</dc:creator>
  <cp:keywords/>
  <dc:description/>
  <cp:lastModifiedBy>Güldemund, Christin</cp:lastModifiedBy>
  <cp:revision>13</cp:revision>
  <cp:lastPrinted>2020-07-30T19:46:00Z</cp:lastPrinted>
  <dcterms:created xsi:type="dcterms:W3CDTF">2020-12-19T12:28:00Z</dcterms:created>
  <dcterms:modified xsi:type="dcterms:W3CDTF">2021-02-15T13:59:00Z</dcterms:modified>
</cp:coreProperties>
</file>